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5CDA8" w14:textId="77777777" w:rsidR="006F2AF5" w:rsidRDefault="006F2AF5" w:rsidP="006F2A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itle</w:t>
      </w:r>
    </w:p>
    <w:p w14:paraId="089FA63D" w14:textId="6410A9D2" w:rsidR="006F2AF5" w:rsidRPr="00FE19CD" w:rsidRDefault="00234532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utative endogenous filo</w:t>
      </w:r>
      <w:r w:rsidR="006F2AF5" w:rsidRPr="00FE19CD">
        <w:rPr>
          <w:rFonts w:ascii="Times New Roman" w:hAnsi="Times New Roman" w:cs="Times New Roman"/>
          <w:sz w:val="24"/>
          <w:szCs w:val="24"/>
        </w:rPr>
        <w:t>virus VP35-like protein potentially functions as an IFN antagonist but not a polymerase cofactor</w:t>
      </w:r>
    </w:p>
    <w:p w14:paraId="6FB91D8B" w14:textId="77777777" w:rsidR="006F2AF5" w:rsidRPr="00FE19CD" w:rsidRDefault="006F2AF5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AF3DDB" w14:textId="77777777" w:rsidR="006F2AF5" w:rsidRPr="000C31E4" w:rsidRDefault="006F2AF5" w:rsidP="006F2A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hor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4FAC">
        <w:rPr>
          <w:rFonts w:ascii="Times New Roman" w:hAnsi="Times New Roman" w:cs="Times New Roman"/>
          <w:b/>
          <w:sz w:val="24"/>
          <w:szCs w:val="24"/>
        </w:rPr>
        <w:t>Title</w:t>
      </w:r>
    </w:p>
    <w:p w14:paraId="7CE4C4CF" w14:textId="069B1759" w:rsidR="006F2AF5" w:rsidRPr="00F664A5" w:rsidRDefault="006F2AF5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</w:rPr>
        <w:t xml:space="preserve">Functional </w:t>
      </w:r>
      <w:r>
        <w:rPr>
          <w:rFonts w:ascii="Times New Roman" w:hAnsi="Times New Roman" w:cs="Times New Roman"/>
          <w:sz w:val="24"/>
          <w:szCs w:val="24"/>
        </w:rPr>
        <w:t>analyse</w:t>
      </w:r>
      <w:r w:rsidRPr="00F664A5">
        <w:rPr>
          <w:rFonts w:ascii="Times New Roman" w:hAnsi="Times New Roman" w:cs="Times New Roman"/>
          <w:sz w:val="24"/>
          <w:szCs w:val="24"/>
        </w:rPr>
        <w:t xml:space="preserve">s of endogenous </w:t>
      </w:r>
      <w:r w:rsidR="00234532">
        <w:rPr>
          <w:rFonts w:ascii="Times New Roman" w:hAnsi="Times New Roman" w:cs="Times New Roman"/>
          <w:sz w:val="24"/>
          <w:szCs w:val="24"/>
        </w:rPr>
        <w:t>filo</w:t>
      </w:r>
      <w:r w:rsidRPr="00F664A5">
        <w:rPr>
          <w:rFonts w:ascii="Times New Roman" w:hAnsi="Times New Roman" w:cs="Times New Roman"/>
          <w:sz w:val="24"/>
          <w:szCs w:val="24"/>
        </w:rPr>
        <w:t>virus-like element</w:t>
      </w:r>
    </w:p>
    <w:p w14:paraId="6F5F39A0" w14:textId="77777777" w:rsidR="006F2AF5" w:rsidRPr="006A7173" w:rsidRDefault="006F2AF5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EE0943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64A5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11E63A1E" w14:textId="77777777" w:rsidR="00013460" w:rsidRPr="0057703E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664A5">
        <w:rPr>
          <w:rFonts w:ascii="Times New Roman" w:hAnsi="Times New Roman" w:cs="Times New Roman"/>
          <w:sz w:val="24"/>
          <w:szCs w:val="24"/>
        </w:rPr>
        <w:t>Tatsunari Kondoh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, Rashid Manzoor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64A5">
        <w:rPr>
          <w:rFonts w:ascii="Times New Roman" w:hAnsi="Times New Roman" w:cs="Times New Roman"/>
          <w:sz w:val="24"/>
          <w:szCs w:val="24"/>
        </w:rPr>
        <w:t>Naganori</w:t>
      </w:r>
      <w:proofErr w:type="spellEnd"/>
      <w:r w:rsidRPr="00F664A5">
        <w:rPr>
          <w:rFonts w:ascii="Times New Roman" w:hAnsi="Times New Roman" w:cs="Times New Roman"/>
          <w:sz w:val="24"/>
          <w:szCs w:val="24"/>
        </w:rPr>
        <w:t xml:space="preserve"> Nao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64A5">
        <w:rPr>
          <w:rFonts w:ascii="Times New Roman" w:hAnsi="Times New Roman" w:cs="Times New Roman"/>
          <w:sz w:val="24"/>
          <w:szCs w:val="24"/>
        </w:rPr>
        <w:t>Junki</w:t>
      </w:r>
      <w:proofErr w:type="spellEnd"/>
      <w:r w:rsidRPr="00F664A5">
        <w:rPr>
          <w:rFonts w:ascii="Times New Roman" w:hAnsi="Times New Roman" w:cs="Times New Roman"/>
          <w:sz w:val="24"/>
          <w:szCs w:val="24"/>
        </w:rPr>
        <w:t xml:space="preserve"> Maruyama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64A5">
        <w:rPr>
          <w:rFonts w:ascii="Times New Roman" w:hAnsi="Times New Roman" w:cs="Times New Roman"/>
          <w:sz w:val="24"/>
          <w:szCs w:val="24"/>
        </w:rPr>
        <w:t>Wakako</w:t>
      </w:r>
      <w:proofErr w:type="spellEnd"/>
      <w:r w:rsidRPr="00F664A5">
        <w:rPr>
          <w:rFonts w:ascii="Times New Roman" w:hAnsi="Times New Roman" w:cs="Times New Roman"/>
          <w:sz w:val="24"/>
          <w:szCs w:val="24"/>
        </w:rPr>
        <w:t xml:space="preserve"> Furuyama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, Hiroko Miyamoto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, Asako Shigeno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, Makoto Kuroda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, Keita Matsuno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F664A5">
        <w:rPr>
          <w:rFonts w:ascii="Times New Roman" w:hAnsi="Times New Roman" w:cs="Times New Roman"/>
          <w:sz w:val="24"/>
          <w:szCs w:val="24"/>
        </w:rPr>
        <w:t>, Daisuke Fujikura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664A5">
        <w:rPr>
          <w:rFonts w:ascii="Times New Roman" w:hAnsi="Times New Roman" w:cs="Times New Roman"/>
          <w:sz w:val="24"/>
          <w:szCs w:val="24"/>
        </w:rPr>
        <w:t>, Masahiro Kajihara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, Reiko Yoshida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, Manabu Igarashi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64A5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F664A5">
        <w:rPr>
          <w:rFonts w:ascii="Times New Roman" w:hAnsi="Times New Roman" w:cs="Times New Roman"/>
          <w:sz w:val="24"/>
          <w:szCs w:val="24"/>
        </w:rPr>
        <w:t>Ayato</w:t>
      </w:r>
      <w:proofErr w:type="spellEnd"/>
      <w:r w:rsidRPr="00F664A5">
        <w:rPr>
          <w:rFonts w:ascii="Times New Roman" w:hAnsi="Times New Roman" w:cs="Times New Roman"/>
          <w:sz w:val="24"/>
          <w:szCs w:val="24"/>
        </w:rPr>
        <w:t xml:space="preserve"> Takada</w:t>
      </w: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,3,5</w:t>
      </w:r>
      <w:r w:rsidRPr="00F664A5">
        <w:rPr>
          <w:rFonts w:ascii="Times New Roman" w:hAnsi="Times New Roman" w:cs="Times New Roman"/>
          <w:sz w:val="24"/>
          <w:szCs w:val="24"/>
        </w:rPr>
        <w:t>*</w:t>
      </w:r>
    </w:p>
    <w:p w14:paraId="48503E28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6D5348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</w:rPr>
        <w:t>Affiliation</w:t>
      </w:r>
    </w:p>
    <w:p w14:paraId="0220C754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64A5">
        <w:rPr>
          <w:rFonts w:ascii="Times New Roman" w:hAnsi="Times New Roman" w:cs="Times New Roman"/>
          <w:sz w:val="24"/>
          <w:szCs w:val="24"/>
        </w:rPr>
        <w:t>Division of Global Epidemiology, Research Center for Zoonosis Control, Hokkaido University, Sapporo, Japan</w:t>
      </w:r>
    </w:p>
    <w:p w14:paraId="3E8B90A5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64A5">
        <w:rPr>
          <w:rFonts w:ascii="Times New Roman" w:hAnsi="Times New Roman" w:cs="Times New Roman"/>
          <w:sz w:val="24"/>
          <w:szCs w:val="24"/>
        </w:rPr>
        <w:t>Laboratory of Microbiology, Department of Disease Control, Graduate School of Veterinary Medicine, Hokkaido University, Sapporo, Japan</w:t>
      </w:r>
    </w:p>
    <w:p w14:paraId="0B38ED74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664A5">
        <w:rPr>
          <w:rFonts w:ascii="Times New Roman" w:hAnsi="Times New Roman" w:cs="Times New Roman"/>
          <w:sz w:val="24"/>
          <w:szCs w:val="24"/>
        </w:rPr>
        <w:t>Global Station for Zoonosis Control, Global Institution for Collaborative Research and Education, Hokkaido University, Sapporo, Japan</w:t>
      </w:r>
    </w:p>
    <w:p w14:paraId="21FA27A6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664A5">
        <w:rPr>
          <w:rFonts w:ascii="Times New Roman" w:hAnsi="Times New Roman" w:cs="Times New Roman"/>
          <w:sz w:val="24"/>
          <w:szCs w:val="24"/>
        </w:rPr>
        <w:t>Division of Infection and Immunity, Research Center for Zoonosis Control, Hokkaido University, Sapporo, Japan</w:t>
      </w:r>
    </w:p>
    <w:p w14:paraId="14CFE11A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664A5">
        <w:rPr>
          <w:rFonts w:ascii="Times New Roman" w:hAnsi="Times New Roman" w:cs="Times New Roman"/>
          <w:sz w:val="24"/>
          <w:szCs w:val="24"/>
        </w:rPr>
        <w:t>School of Veterinary Medicine, the University of Zambia, Lusaka, Zambia</w:t>
      </w:r>
    </w:p>
    <w:p w14:paraId="05FB551A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FC71D5" w14:textId="77777777" w:rsidR="00013460" w:rsidRPr="00F664A5" w:rsidRDefault="00013460" w:rsidP="006F2A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64A5">
        <w:rPr>
          <w:rFonts w:ascii="Times New Roman" w:hAnsi="Times New Roman" w:cs="Times New Roman"/>
          <w:sz w:val="24"/>
          <w:szCs w:val="24"/>
        </w:rPr>
        <w:lastRenderedPageBreak/>
        <w:t xml:space="preserve">*Correspondence and requests for materials should be addressed to </w:t>
      </w:r>
      <w:r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yat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akada</w:t>
      </w:r>
      <w:r>
        <w:rPr>
          <w:rFonts w:ascii="Times New Roman" w:hAnsi="Times New Roman" w:cs="Times New Roman"/>
          <w:sz w:val="24"/>
          <w:szCs w:val="24"/>
        </w:rPr>
        <w:t xml:space="preserve"> DVM PhD, </w:t>
      </w:r>
      <w:r w:rsidRPr="00753675">
        <w:rPr>
          <w:rFonts w:ascii="Times New Roman" w:hAnsi="Times New Roman" w:cs="Times New Roman"/>
          <w:sz w:val="24"/>
          <w:szCs w:val="24"/>
        </w:rPr>
        <w:t>Division of Global Ep</w:t>
      </w:r>
      <w:r>
        <w:rPr>
          <w:rFonts w:ascii="Times New Roman" w:hAnsi="Times New Roman" w:cs="Times New Roman"/>
          <w:sz w:val="24"/>
          <w:szCs w:val="24"/>
        </w:rPr>
        <w:t>idemiology, Hokkaido Univers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3675">
        <w:rPr>
          <w:rFonts w:ascii="Times New Roman" w:hAnsi="Times New Roman" w:cs="Times New Roman"/>
          <w:sz w:val="24"/>
          <w:szCs w:val="24"/>
        </w:rPr>
        <w:t>Research Center for Zoonosis Control, Kita-20, Nishi</w:t>
      </w:r>
      <w:r>
        <w:rPr>
          <w:rFonts w:ascii="Times New Roman" w:hAnsi="Times New Roman" w:cs="Times New Roman"/>
          <w:sz w:val="24"/>
          <w:szCs w:val="24"/>
        </w:rPr>
        <w:t>-10, Kita-</w:t>
      </w:r>
      <w:proofErr w:type="spellStart"/>
      <w:r>
        <w:rPr>
          <w:rFonts w:ascii="Times New Roman" w:hAnsi="Times New Roman" w:cs="Times New Roman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</w:rPr>
        <w:t>, Sapporo 001-0020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apan. Phone: +81-</w:t>
      </w:r>
      <w:r w:rsidRPr="00753675">
        <w:rPr>
          <w:rFonts w:ascii="Times New Roman" w:hAnsi="Times New Roman" w:cs="Times New Roman"/>
          <w:sz w:val="24"/>
          <w:szCs w:val="24"/>
        </w:rPr>
        <w:t>11 706</w:t>
      </w:r>
      <w:r>
        <w:rPr>
          <w:rFonts w:ascii="Times New Roman" w:hAnsi="Times New Roman" w:cs="Times New Roman"/>
          <w:sz w:val="24"/>
          <w:szCs w:val="24"/>
        </w:rPr>
        <w:t>-9502, Fax: +81-</w:t>
      </w:r>
      <w:r w:rsidRPr="00753675">
        <w:rPr>
          <w:rFonts w:ascii="Times New Roman" w:hAnsi="Times New Roman" w:cs="Times New Roman"/>
          <w:sz w:val="24"/>
          <w:szCs w:val="24"/>
        </w:rPr>
        <w:t>11 706</w:t>
      </w:r>
      <w:r>
        <w:rPr>
          <w:rFonts w:ascii="Times New Roman" w:hAnsi="Times New Roman" w:cs="Times New Roman"/>
          <w:sz w:val="24"/>
          <w:szCs w:val="24"/>
        </w:rPr>
        <w:t>-7310.</w:t>
      </w:r>
      <w:r w:rsidRPr="00F664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664A5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7" w:history="1">
        <w:r w:rsidRPr="00F664A5">
          <w:rPr>
            <w:rStyle w:val="a7"/>
            <w:rFonts w:ascii="Times New Roman" w:hAnsi="Times New Roman" w:cs="Times New Roman"/>
            <w:sz w:val="24"/>
            <w:szCs w:val="24"/>
          </w:rPr>
          <w:t>atakada@czc.hokudai.ac.jp</w:t>
        </w:r>
      </w:hyperlink>
    </w:p>
    <w:p w14:paraId="0C72D6FC" w14:textId="3D2D64E2" w:rsidR="00C01563" w:rsidRDefault="00C01563" w:rsidP="006F2AF5">
      <w:pPr>
        <w:spacing w:line="360" w:lineRule="auto"/>
        <w:rPr>
          <w:b/>
        </w:rPr>
      </w:pPr>
    </w:p>
    <w:p w14:paraId="2CAE2750" w14:textId="7DBDF260" w:rsidR="00664391" w:rsidRPr="00664391" w:rsidRDefault="00591FC4" w:rsidP="006F2AF5">
      <w:pPr>
        <w:spacing w:line="360" w:lineRule="auto"/>
        <w:rPr>
          <w:b/>
        </w:rPr>
      </w:pPr>
      <w:r w:rsidRPr="00725AAD">
        <w:rPr>
          <w:rFonts w:hint="eastAsia"/>
          <w:b/>
          <w:sz w:val="36"/>
        </w:rPr>
        <w:t>Supporting</w:t>
      </w:r>
      <w:r w:rsidR="00664391" w:rsidRPr="00725AAD">
        <w:rPr>
          <w:rFonts w:hint="eastAsia"/>
          <w:b/>
          <w:sz w:val="36"/>
        </w:rPr>
        <w:t xml:space="preserve"> text</w:t>
      </w:r>
    </w:p>
    <w:p w14:paraId="081A21EA" w14:textId="77777777" w:rsidR="00591FC4" w:rsidRDefault="00591FC4" w:rsidP="006F2AF5">
      <w:pPr>
        <w:spacing w:line="360" w:lineRule="auto"/>
      </w:pPr>
    </w:p>
    <w:p w14:paraId="3026F085" w14:textId="06DB71B3" w:rsidR="007F6925" w:rsidRPr="00591FC4" w:rsidRDefault="007F1B67" w:rsidP="006F2AF5">
      <w:pPr>
        <w:spacing w:line="360" w:lineRule="auto"/>
        <w:rPr>
          <w:b/>
        </w:rPr>
      </w:pPr>
      <w:r w:rsidRPr="00591FC4">
        <w:rPr>
          <w:b/>
        </w:rPr>
        <w:t>&gt;</w:t>
      </w:r>
      <w:r w:rsidRPr="00591FC4">
        <w:rPr>
          <w:rFonts w:hint="eastAsia"/>
          <w:b/>
        </w:rPr>
        <w:t>mlE</w:t>
      </w:r>
      <w:r w:rsidR="00234532">
        <w:rPr>
          <w:b/>
        </w:rPr>
        <w:t>F</w:t>
      </w:r>
      <w:r w:rsidRPr="00591FC4">
        <w:rPr>
          <w:rFonts w:hint="eastAsia"/>
          <w:b/>
        </w:rPr>
        <w:t>L35</w:t>
      </w:r>
    </w:p>
    <w:p w14:paraId="60E5EA97" w14:textId="77777777" w:rsidR="007F1B67" w:rsidRDefault="007F1B67" w:rsidP="006F2AF5">
      <w:pPr>
        <w:spacing w:line="360" w:lineRule="auto"/>
      </w:pPr>
      <w:r w:rsidRPr="007F1B67">
        <w:t>ATGTCCCTGGAGCAGTGCATCGAACAGATAAGTAAGCTCACCGATCGCTGTGATAGAATCAAAGAAGGCATGACATCTCTTGTAAGCTGCATGGAAAAGCAGTTTGTTATAATGGATCATCTCGTAGCTGCCCAGATGGAGATAAAAGCAGATCAAGTCGATTTTAGTCAGAGTCTTCTGTCTACGTCTTCTAAGGTTAATCAACTAGTAGAGAATTTGTCTGAGCTTTTAGCCAAGCTTAGTTATTTGCCTGTAATGTCAGGACCTGCAACATCCACTCTCGAGGCAGCTGGAGCAAACACGCAGGAGCATAGAAGGCCTCCCCCAGGGCCCATCCTAGCAACCCTGGAACGACACGGAGCAAGACCCACAGATACTCTCACTTCTGATATTCCAGGGTCCGTGAAGGCTGCTGAGGCCGAGAAGAAAATGCATACTGCACAGACTGTCCCTGGGGAGAGTGTCTCTCGGCTGCCTCTAGTTCCCACCGAATTCGTACGAGTCCTCACAAGTTATCTGACAGGACCGCGCACTGCATTTCATGAATTAGTATCGGCAATCGCTTTGGTGAGCCGAGACTCTCATGATCTACAGGTAGCCATGGACCATTTCAATCGAGAGCTAATGGATGGTTTCTCAGCTCATGCTGCCATAATATCCATCACTCAGAGATGTGAGTATTTTCGGAACTGCGAAGCTCCGACAACGCAGGTAACTTCGAAGAGCCAGATTCCACAAGCATGTCATGGCAGACTTAGGGATGTACCGGAGGGTCCCAAAACCCTAGGACGAGGATGGGTATATATATATCTAACTCCTGAAGGAAGCCTCGGGTTAAAGATTTAA</w:t>
      </w:r>
    </w:p>
    <w:p w14:paraId="6F659F9C" w14:textId="77777777" w:rsidR="009F5376" w:rsidRDefault="009F5376" w:rsidP="006F2AF5">
      <w:pPr>
        <w:spacing w:line="360" w:lineRule="auto"/>
      </w:pPr>
    </w:p>
    <w:p w14:paraId="28A90E12" w14:textId="2BA594A1" w:rsidR="009F5376" w:rsidRPr="00591FC4" w:rsidRDefault="009F5376" w:rsidP="006F2AF5">
      <w:pPr>
        <w:spacing w:line="360" w:lineRule="auto"/>
        <w:rPr>
          <w:b/>
        </w:rPr>
      </w:pPr>
      <w:r w:rsidRPr="00591FC4">
        <w:rPr>
          <w:b/>
        </w:rPr>
        <w:t>&gt;mlE</w:t>
      </w:r>
      <w:r w:rsidR="00234532">
        <w:rPr>
          <w:b/>
        </w:rPr>
        <w:t>F</w:t>
      </w:r>
      <w:r w:rsidRPr="00591FC4">
        <w:rPr>
          <w:b/>
        </w:rPr>
        <w:t>L35p</w:t>
      </w:r>
    </w:p>
    <w:p w14:paraId="6C33B990" w14:textId="6E983DEC" w:rsidR="00664391" w:rsidRPr="006F2AF5" w:rsidRDefault="0065518E" w:rsidP="006F2AF5">
      <w:pPr>
        <w:spacing w:line="360" w:lineRule="auto"/>
      </w:pPr>
      <w:r w:rsidRPr="0065518E">
        <w:t>MSLEQCIEQISKLTDRCDRIKEGMTSLVSCMEKQFVIMDHLVAAQMEIKADQVDFSQSLLSTSSKVNQLVENLSELLAKLSYLPVMSGPATSTLEAAGANTQEHRRPPPGPILATLERHGARPTDTLTSDIPGSVKAAEAEKKMHTAQTVPGESVSRLPLVPTEFVRVLTSYLTGPRTAFHELVSAIALVSRDSHDLQVAMDHFNRELMDGFSAHAAIISITQRCEYFRNCEAPTTQVTSKSQIPQACHGRLRDVPEGPKTLGRGWVYIYLTPEGSLGLKI*</w:t>
      </w:r>
    </w:p>
    <w:sectPr w:rsidR="00664391" w:rsidRPr="006F2AF5" w:rsidSect="006F2AF5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25B61" w14:textId="77777777" w:rsidR="009A6732" w:rsidRDefault="009A6732" w:rsidP="009F5376">
      <w:r>
        <w:separator/>
      </w:r>
    </w:p>
  </w:endnote>
  <w:endnote w:type="continuationSeparator" w:id="0">
    <w:p w14:paraId="2D77E2C5" w14:textId="77777777" w:rsidR="009A6732" w:rsidRDefault="009A6732" w:rsidP="009F5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4645152"/>
      <w:docPartObj>
        <w:docPartGallery w:val="Page Numbers (Bottom of Page)"/>
        <w:docPartUnique/>
      </w:docPartObj>
    </w:sdtPr>
    <w:sdtEndPr/>
    <w:sdtContent>
      <w:p w14:paraId="786FBD6C" w14:textId="21AE1F81" w:rsidR="00644646" w:rsidRDefault="0064464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6509" w:rsidRPr="00CC6509">
          <w:rPr>
            <w:noProof/>
            <w:lang w:val="ja-JP"/>
          </w:rPr>
          <w:t>2</w:t>
        </w:r>
        <w:r>
          <w:fldChar w:fldCharType="end"/>
        </w:r>
      </w:p>
    </w:sdtContent>
  </w:sdt>
  <w:p w14:paraId="71C2D48A" w14:textId="77777777" w:rsidR="00644646" w:rsidRDefault="006446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F2F4D" w14:textId="77777777" w:rsidR="009A6732" w:rsidRDefault="009A6732" w:rsidP="009F5376">
      <w:r>
        <w:separator/>
      </w:r>
    </w:p>
  </w:footnote>
  <w:footnote w:type="continuationSeparator" w:id="0">
    <w:p w14:paraId="17CFFB4F" w14:textId="77777777" w:rsidR="009A6732" w:rsidRDefault="009A6732" w:rsidP="009F5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B67"/>
    <w:rsid w:val="00013460"/>
    <w:rsid w:val="00017536"/>
    <w:rsid w:val="000F157E"/>
    <w:rsid w:val="00110DAD"/>
    <w:rsid w:val="001665F8"/>
    <w:rsid w:val="00234532"/>
    <w:rsid w:val="002E1CD5"/>
    <w:rsid w:val="00306931"/>
    <w:rsid w:val="004C2784"/>
    <w:rsid w:val="004D018D"/>
    <w:rsid w:val="00526393"/>
    <w:rsid w:val="00591FC4"/>
    <w:rsid w:val="00644646"/>
    <w:rsid w:val="0065518E"/>
    <w:rsid w:val="00664391"/>
    <w:rsid w:val="006E22B0"/>
    <w:rsid w:val="006F2AF5"/>
    <w:rsid w:val="00725AAD"/>
    <w:rsid w:val="007F1B67"/>
    <w:rsid w:val="007F6925"/>
    <w:rsid w:val="00814530"/>
    <w:rsid w:val="00906FD3"/>
    <w:rsid w:val="009A6732"/>
    <w:rsid w:val="009F32F8"/>
    <w:rsid w:val="009F5376"/>
    <w:rsid w:val="009F779C"/>
    <w:rsid w:val="00A26F8A"/>
    <w:rsid w:val="00A81DD7"/>
    <w:rsid w:val="00AD221F"/>
    <w:rsid w:val="00C01563"/>
    <w:rsid w:val="00C4245B"/>
    <w:rsid w:val="00CC6509"/>
    <w:rsid w:val="00CE66EE"/>
    <w:rsid w:val="00E26EDF"/>
    <w:rsid w:val="00F6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7B02AF"/>
  <w15:chartTrackingRefBased/>
  <w15:docId w15:val="{8B2D295B-50E8-4612-8792-17CEA8C7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53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5376"/>
  </w:style>
  <w:style w:type="paragraph" w:styleId="a5">
    <w:name w:val="footer"/>
    <w:basedOn w:val="a"/>
    <w:link w:val="a6"/>
    <w:uiPriority w:val="99"/>
    <w:unhideWhenUsed/>
    <w:rsid w:val="009F53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5376"/>
  </w:style>
  <w:style w:type="character" w:styleId="a7">
    <w:name w:val="Hyperlink"/>
    <w:basedOn w:val="a0"/>
    <w:uiPriority w:val="99"/>
    <w:unhideWhenUsed/>
    <w:rsid w:val="006E22B0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6E22B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6E22B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6E22B0"/>
  </w:style>
  <w:style w:type="paragraph" w:styleId="ab">
    <w:name w:val="Balloon Text"/>
    <w:basedOn w:val="a"/>
    <w:link w:val="ac"/>
    <w:uiPriority w:val="99"/>
    <w:semiHidden/>
    <w:unhideWhenUsed/>
    <w:rsid w:val="006E22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6E22B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6F2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takada@czc.hokudai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244BF-E340-4DDD-8A7C-31EA44086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oh Tatsunari</dc:creator>
  <cp:keywords/>
  <dc:description/>
  <cp:lastModifiedBy>Kondoh Tatsunari</cp:lastModifiedBy>
  <cp:revision>5</cp:revision>
  <dcterms:created xsi:type="dcterms:W3CDTF">2017-06-16T01:21:00Z</dcterms:created>
  <dcterms:modified xsi:type="dcterms:W3CDTF">2017-09-28T12:37:00Z</dcterms:modified>
</cp:coreProperties>
</file>